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10B99" w14:textId="188051B2" w:rsidR="00F9287D" w:rsidRPr="001E7D35" w:rsidRDefault="00F9287D" w:rsidP="00F9287D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Cs/>
          <w:sz w:val="24"/>
          <w:szCs w:val="24"/>
          <w:lang w:val="en-US"/>
        </w:rPr>
      </w:pPr>
      <w:r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Supplemental </w:t>
      </w:r>
      <w:r w:rsidRPr="00D37804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Table </w:t>
      </w:r>
      <w:r w:rsidR="0080661B">
        <w:rPr>
          <w:rFonts w:ascii="Arial" w:eastAsia="Calibri" w:hAnsi="Arial" w:cs="Arial"/>
          <w:b/>
          <w:bCs/>
          <w:sz w:val="24"/>
          <w:szCs w:val="24"/>
          <w:lang w:val="en-US"/>
        </w:rPr>
        <w:t>1</w:t>
      </w:r>
      <w:r w:rsidRPr="00D37804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. </w:t>
      </w:r>
      <w:r w:rsidR="001D6263">
        <w:rPr>
          <w:rFonts w:ascii="Arial" w:eastAsia="Calibri" w:hAnsi="Arial" w:cs="Arial"/>
          <w:bCs/>
          <w:sz w:val="24"/>
          <w:szCs w:val="24"/>
          <w:lang w:val="en-US"/>
        </w:rPr>
        <w:t>Reagents</w:t>
      </w:r>
      <w:r w:rsidRPr="00D37804">
        <w:rPr>
          <w:rFonts w:ascii="Arial" w:eastAsia="Calibri" w:hAnsi="Arial" w:cs="Arial"/>
          <w:bCs/>
          <w:sz w:val="24"/>
          <w:szCs w:val="24"/>
          <w:lang w:val="en-US"/>
        </w:rPr>
        <w:t xml:space="preserve"> used in flow cytometry.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7"/>
        <w:gridCol w:w="1855"/>
        <w:gridCol w:w="1948"/>
        <w:gridCol w:w="4616"/>
      </w:tblGrid>
      <w:tr w:rsidR="00E75833" w:rsidRPr="0080661B" w14:paraId="377302A0" w14:textId="77777777" w:rsidTr="00B263B1">
        <w:trPr>
          <w:trHeight w:val="454"/>
          <w:jc w:val="center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6CFEF" w14:textId="77777777" w:rsidR="00F9287D" w:rsidRPr="003C40C7" w:rsidRDefault="00F9287D" w:rsidP="009664F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3C40C7">
              <w:rPr>
                <w:rFonts w:ascii="Arial" w:eastAsia="Calibri" w:hAnsi="Arial" w:cs="Arial"/>
                <w:b/>
                <w:lang w:val="en-US"/>
              </w:rPr>
              <w:t>Antibody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3FE7B" w14:textId="77777777" w:rsidR="00F9287D" w:rsidRPr="003C40C7" w:rsidRDefault="00F9287D" w:rsidP="009664F8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3C40C7">
              <w:rPr>
                <w:rFonts w:ascii="Arial" w:eastAsia="Calibri" w:hAnsi="Arial" w:cs="Arial"/>
                <w:b/>
                <w:lang w:val="en-US"/>
              </w:rPr>
              <w:t>Format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69BDD" w14:textId="77777777" w:rsidR="00F9287D" w:rsidRPr="003C40C7" w:rsidRDefault="00F9287D" w:rsidP="009664F8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>
              <w:rPr>
                <w:rFonts w:ascii="Arial" w:eastAsia="Calibri" w:hAnsi="Arial" w:cs="Arial"/>
                <w:b/>
                <w:lang w:val="en-US"/>
              </w:rPr>
              <w:t>Research Resource Identifier (RRID</w:t>
            </w:r>
            <w:r w:rsidRPr="003C40C7">
              <w:rPr>
                <w:rFonts w:ascii="Arial" w:eastAsia="Calibri" w:hAnsi="Arial" w:cs="Arial"/>
                <w:b/>
                <w:lang w:val="en-US"/>
              </w:rPr>
              <w:t>)</w:t>
            </w:r>
          </w:p>
        </w:tc>
        <w:tc>
          <w:tcPr>
            <w:tcW w:w="2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62555" w14:textId="77777777" w:rsidR="00F9287D" w:rsidRPr="003C40C7" w:rsidRDefault="00F9287D" w:rsidP="009664F8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3C40C7">
              <w:rPr>
                <w:rFonts w:ascii="Arial" w:eastAsia="Calibri" w:hAnsi="Arial" w:cs="Arial"/>
                <w:b/>
                <w:lang w:val="en-US"/>
              </w:rPr>
              <w:t>Source</w:t>
            </w:r>
          </w:p>
        </w:tc>
      </w:tr>
      <w:tr w:rsidR="00E75833" w:rsidRPr="0080661B" w14:paraId="686B74B5" w14:textId="77777777" w:rsidTr="00B263B1">
        <w:trPr>
          <w:jc w:val="center"/>
        </w:trPr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8784F" w14:textId="77777777" w:rsidR="00F9287D" w:rsidRPr="00965CFA" w:rsidRDefault="00F9287D" w:rsidP="009664F8">
            <w:pPr>
              <w:spacing w:after="0" w:line="240" w:lineRule="auto"/>
              <w:rPr>
                <w:rFonts w:ascii="Arial" w:eastAsia="Calibri" w:hAnsi="Arial" w:cs="Arial"/>
                <w:b/>
                <w:i/>
                <w:sz w:val="10"/>
                <w:szCs w:val="10"/>
                <w:lang w:val="en-US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C53C7" w14:textId="77777777" w:rsidR="00F9287D" w:rsidRPr="00965CFA" w:rsidRDefault="00F9287D" w:rsidP="009664F8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D6D467" w14:textId="77777777" w:rsidR="00F9287D" w:rsidRPr="00965CFA" w:rsidRDefault="00F9287D" w:rsidP="009664F8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3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9F6ED2" w14:textId="77777777" w:rsidR="00F9287D" w:rsidRPr="00965CFA" w:rsidRDefault="00F9287D" w:rsidP="009664F8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E75833" w:rsidRPr="00496C91" w14:paraId="688FFB68" w14:textId="77777777" w:rsidTr="00B263B1">
        <w:trPr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93EDC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CD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6878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BV42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A8D3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11152082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6957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BD Biosciences, Franklin Lakes, NJ, USA</w:t>
            </w:r>
          </w:p>
        </w:tc>
      </w:tr>
      <w:tr w:rsidR="00E75833" w:rsidRPr="00496C91" w14:paraId="59286EDD" w14:textId="77777777" w:rsidTr="00B263B1">
        <w:trPr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CA596" w14:textId="77777777" w:rsidR="006C0971" w:rsidRPr="00496C91" w:rsidRDefault="006C0971" w:rsidP="00450C2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CD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5F68" w14:textId="77777777" w:rsidR="006C0971" w:rsidRPr="00496C91" w:rsidRDefault="006C097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BV78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F29E" w14:textId="77777777" w:rsidR="006C0971" w:rsidRPr="00496C91" w:rsidRDefault="00F07FEA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738487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8F6E" w14:textId="77777777" w:rsidR="006C0971" w:rsidRPr="00496C91" w:rsidRDefault="00EE48AB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1EA71528" w14:textId="77777777" w:rsidTr="00B263B1">
        <w:trPr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1F072" w14:textId="77777777" w:rsidR="006C0971" w:rsidRPr="00496C91" w:rsidRDefault="006C0971" w:rsidP="00450C2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CD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2F4A" w14:textId="77777777" w:rsidR="006C0971" w:rsidRPr="00496C91" w:rsidRDefault="006C097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</w:rPr>
              <w:t>PE-Cy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F6AF" w14:textId="77777777" w:rsidR="006C0971" w:rsidRPr="00496C91" w:rsidRDefault="006347CC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868767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7861" w14:textId="77777777" w:rsidR="006C0971" w:rsidRPr="00496C91" w:rsidRDefault="00EE48AB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0B90E156" w14:textId="77777777" w:rsidTr="00B263B1">
        <w:trPr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35303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4566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BV60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3372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744420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6AA4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3CFD0CA7" w14:textId="77777777" w:rsidTr="00B263B1">
        <w:trPr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45DB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C371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APC-H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9A92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1645478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A8AF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092AB193" w14:textId="77777777" w:rsidTr="00B263B1">
        <w:trPr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3CA8" w14:textId="77777777" w:rsidR="00DB1B2F" w:rsidRPr="00496C91" w:rsidRDefault="00DB1B2F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D8A4" w14:textId="77777777" w:rsidR="00DB1B2F" w:rsidRPr="00496C91" w:rsidRDefault="00DB1B2F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PE-Cy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DCBA" w14:textId="77777777" w:rsidR="00DB1B2F" w:rsidRPr="00496C91" w:rsidRDefault="006347CC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1727475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9A8C" w14:textId="77777777" w:rsidR="00DB1B2F" w:rsidRPr="00496C91" w:rsidRDefault="00EE48AB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03E5A92F" w14:textId="77777777" w:rsidTr="00B263B1">
        <w:trPr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AF72B" w14:textId="77777777" w:rsidR="00DB1B2F" w:rsidRPr="00496C91" w:rsidRDefault="00DB1B2F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113F" w14:textId="77777777" w:rsidR="00DB1B2F" w:rsidRPr="00496C91" w:rsidRDefault="00DB1B2F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FITC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9BEA" w14:textId="77777777" w:rsidR="00DB1B2F" w:rsidRPr="00496C91" w:rsidRDefault="006347CC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868797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54DC6" w14:textId="77777777" w:rsidR="00DB1B2F" w:rsidRPr="00496C91" w:rsidRDefault="00EE48AB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4989C1CC" w14:textId="77777777" w:rsidTr="00B263B1">
        <w:trPr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8141E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848A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BV78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5A1B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687487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8B97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28F80CD7" w14:textId="77777777" w:rsidTr="00B263B1">
        <w:trPr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93D1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11c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8833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BV65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ED1D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869490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2A2E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79B4E031" w14:textId="77777777" w:rsidTr="00B263B1">
        <w:trPr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15DAF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1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EAA6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BV78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C79C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744287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7554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51CAB0E1" w14:textId="77777777" w:rsidTr="00B263B1">
        <w:trPr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BF59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1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8370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PerCP-Cy5.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2BD0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868680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EB962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6B69F18D" w14:textId="77777777" w:rsidTr="00B263B1">
        <w:trPr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7E21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1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A264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PE-Cy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871B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868769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FA29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7E5ABC12" w14:textId="77777777" w:rsidTr="00B263B1">
        <w:trPr>
          <w:trHeight w:val="293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9553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2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16898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APC-H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6816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10561681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D7CD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33395EBB" w14:textId="77777777" w:rsidTr="00B263B1">
        <w:trPr>
          <w:trHeight w:val="95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EE41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2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2D39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P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B60E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395822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0277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67C76194" w14:textId="77777777" w:rsidTr="00B263B1">
        <w:trPr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FB0F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2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4118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BB51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1CF8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744340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3B79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7CED7E5E" w14:textId="77777777" w:rsidTr="00B263B1">
        <w:trPr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55B0" w14:textId="77777777" w:rsidR="00DB1B2F" w:rsidRPr="00496C91" w:rsidRDefault="00DB1B2F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2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227F" w14:textId="77777777" w:rsidR="00DB1B2F" w:rsidRPr="00496C91" w:rsidRDefault="00DB1B2F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APC-H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28A5" w14:textId="77777777" w:rsidR="00DB1B2F" w:rsidRPr="00496C91" w:rsidRDefault="006347CC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1645472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18DC" w14:textId="77777777" w:rsidR="00DB1B2F" w:rsidRPr="00496C91" w:rsidRDefault="00EE48AB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25DA9929" w14:textId="77777777" w:rsidTr="00B263B1">
        <w:trPr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E32B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2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CEBF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APC-R70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6555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739074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2F96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2ED9EE8F" w14:textId="77777777" w:rsidTr="00B263B1">
        <w:trPr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838C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2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D80E8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BB51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FF19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744354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527A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2E7679DC" w14:textId="77777777" w:rsidTr="00B263B1">
        <w:trPr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1AE6D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2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7A91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APC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E6F6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398666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66D9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2802DFC6" w14:textId="77777777" w:rsidTr="00B263B1">
        <w:trPr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DBD66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3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A8AD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PE-Cy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DEA6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738348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4C10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41CA529D" w14:textId="77777777" w:rsidTr="00B263B1">
        <w:trPr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803B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3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0DFC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APC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3903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398599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1855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454B8C7C" w14:textId="77777777" w:rsidTr="00B263B1">
        <w:trPr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033CB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3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B5A9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BV71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CFBD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738369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5A1C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1D0450A1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9403E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4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8A80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V500-C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833A2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870390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18D3E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6D444214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5E071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45R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327C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APC-H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73F2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10562194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EDE5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00D86EBD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7FBF0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45R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91E00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BV65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AA8F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738514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1181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0607EB1A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CF938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5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816F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BV71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451F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738043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8487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114877DF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2FB2D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5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F4C8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BV60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6F74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632390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83F7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51DA980D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B5106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8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10B3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P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5B60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396606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3C22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0B84FCFE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8114D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8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8400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BV42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C359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11153866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14E2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14E3D7D0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A5C6A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9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1491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P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D226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396027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BC9D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543B58D9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F4F2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12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AC1A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BV60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2028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732049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A003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29148A6B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5ACC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12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EF0B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APC-R70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55E8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739099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881D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16F7B4D0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E219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12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878A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BB51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8449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738802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C579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3573F5" w:rsidRPr="00496C91" w14:paraId="76878545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3ACC" w14:textId="77777777" w:rsidR="003573F5" w:rsidRPr="00496C91" w:rsidRDefault="003573F5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12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C7688" w14:textId="77777777" w:rsidR="003573F5" w:rsidRPr="00496C91" w:rsidRDefault="003573F5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BV42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C11C1" w14:textId="77777777" w:rsidR="003573F5" w:rsidRPr="00496C91" w:rsidRDefault="003573F5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11151911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E47D" w14:textId="77777777" w:rsidR="003573F5" w:rsidRPr="00496C91" w:rsidRDefault="003573F5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75833" w:rsidRPr="00496C91" w14:paraId="22D64BEA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9DA1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16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032E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P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BF72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396348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5A0C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0AB833A4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0369" w14:textId="77777777" w:rsidR="00DB1B2F" w:rsidRPr="00496C91" w:rsidRDefault="00DB1B2F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16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9DDA" w14:textId="77777777" w:rsidR="00DB1B2F" w:rsidRPr="00496C91" w:rsidRDefault="00DB1B2F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BV60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6B57" w14:textId="77777777" w:rsidR="00DB1B2F" w:rsidRPr="00496C91" w:rsidRDefault="006347CC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869531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4DCD1" w14:textId="77777777" w:rsidR="00DB1B2F" w:rsidRPr="00496C91" w:rsidRDefault="00EE48AB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21B2D5E5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DBD7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18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A8F5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PE-Cy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C7BF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033944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D742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4EA1F924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80A4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19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F43C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PerCP-Cy5.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87C6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1727416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98F0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1D120C66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BEA2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19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1D8D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BV78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75BF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738381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242F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1AB33164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590E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CD19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4A2C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PE-CF59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5CE3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11153301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67AD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01C52952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7F20" w14:textId="77777777" w:rsidR="00DB1B2F" w:rsidRPr="00496C91" w:rsidRDefault="00DB1B2F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FOXP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D87F" w14:textId="77777777" w:rsidR="00DB1B2F" w:rsidRPr="00496C91" w:rsidRDefault="00DB1B2F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A</w:t>
            </w:r>
            <w:r w:rsidR="006347CC" w:rsidRPr="00496C91">
              <w:rPr>
                <w:rFonts w:ascii="Arial" w:hAnsi="Arial" w:cs="Arial"/>
              </w:rPr>
              <w:t xml:space="preserve">lexa </w:t>
            </w:r>
            <w:proofErr w:type="spellStart"/>
            <w:r w:rsidR="006347CC" w:rsidRPr="00496C91">
              <w:rPr>
                <w:rFonts w:ascii="Arial" w:hAnsi="Arial" w:cs="Arial"/>
              </w:rPr>
              <w:t>Fluor</w:t>
            </w:r>
            <w:proofErr w:type="spellEnd"/>
            <w:r w:rsidR="006347CC" w:rsidRPr="00496C91">
              <w:rPr>
                <w:rFonts w:ascii="Arial" w:hAnsi="Arial" w:cs="Arial"/>
                <w:b/>
                <w:bCs/>
              </w:rPr>
              <w:t>®</w:t>
            </w:r>
            <w:r w:rsidR="006347CC" w:rsidRPr="00496C91">
              <w:rPr>
                <w:rFonts w:ascii="Arial" w:hAnsi="Arial" w:cs="Arial"/>
              </w:rPr>
              <w:t xml:space="preserve"> 64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733B" w14:textId="77777777" w:rsidR="00DB1B2F" w:rsidRPr="00496C91" w:rsidRDefault="006347CC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1645411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51E8" w14:textId="77777777" w:rsidR="00DB1B2F" w:rsidRPr="00496C91" w:rsidRDefault="00EE48AB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4969720B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EED5C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HLA-D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893D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PE-CF59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B713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11154415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4143" w14:textId="77777777" w:rsidR="00450C21" w:rsidRPr="00496C91" w:rsidRDefault="0000458D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17BFF362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8ED81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HLA-D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6214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PerCP-Cy5.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689E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868719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3696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10636264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8B6BE" w14:textId="77777777" w:rsidR="00EE48AB" w:rsidRPr="00496C91" w:rsidRDefault="00EE48AB" w:rsidP="00450C21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HLA-D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5D15" w14:textId="77777777" w:rsidR="00EE48AB" w:rsidRPr="00496C91" w:rsidRDefault="00EE48AB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V4</w:t>
            </w:r>
            <w:r w:rsidR="00E75833" w:rsidRPr="00496C91">
              <w:rPr>
                <w:rFonts w:ascii="Arial" w:hAnsi="Arial" w:cs="Arial"/>
              </w:rPr>
              <w:t>5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AC21A" w14:textId="77777777" w:rsidR="00EE48AB" w:rsidRPr="00496C91" w:rsidRDefault="00E75833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716783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2043" w14:textId="77777777" w:rsidR="00EE48AB" w:rsidRPr="00496C91" w:rsidRDefault="00EE48AB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17AE1CA9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244B5" w14:textId="77777777" w:rsidR="00450C21" w:rsidRPr="00496C91" w:rsidRDefault="00450C21" w:rsidP="00450C2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96C91">
              <w:rPr>
                <w:rFonts w:ascii="Arial" w:hAnsi="Arial" w:cs="Arial"/>
              </w:rPr>
              <w:t>IgD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BE4D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PE-CF59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B750D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11153129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4EE9" w14:textId="77777777" w:rsidR="00450C21" w:rsidRPr="00496C91" w:rsidRDefault="00450C21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54DB1E16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E34F9" w14:textId="77777777" w:rsidR="006C0971" w:rsidRPr="00496C91" w:rsidRDefault="00DB1B2F" w:rsidP="00450C2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96C91">
              <w:rPr>
                <w:rFonts w:ascii="Arial" w:hAnsi="Arial" w:cs="Arial"/>
              </w:rPr>
              <w:t>ROR</w:t>
            </w:r>
            <w:r w:rsidRPr="00496C91">
              <w:rPr>
                <w:rFonts w:ascii="Times New Roman" w:hAnsi="Times New Roman" w:cs="Times New Roman"/>
              </w:rPr>
              <w:t>γ</w:t>
            </w:r>
            <w:r w:rsidRPr="00496C91">
              <w:rPr>
                <w:rFonts w:ascii="Arial" w:hAnsi="Arial" w:cs="Arial"/>
              </w:rPr>
              <w:t>t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E311" w14:textId="77777777" w:rsidR="006C0971" w:rsidRPr="00496C91" w:rsidRDefault="00DB1B2F" w:rsidP="00450C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PE-CF59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B5E7" w14:textId="77777777" w:rsidR="006C0971" w:rsidRPr="00496C91" w:rsidRDefault="00E75833" w:rsidP="00450C2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651150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37A1" w14:textId="77777777" w:rsidR="006C0971" w:rsidRPr="00496C91" w:rsidRDefault="00EE48AB" w:rsidP="00450C2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“</w:t>
            </w:r>
          </w:p>
        </w:tc>
      </w:tr>
      <w:tr w:rsidR="00E75833" w:rsidRPr="00496C91" w14:paraId="07CE9C07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63990" w14:textId="77777777" w:rsidR="0000458D" w:rsidRPr="00496C91" w:rsidRDefault="0000458D" w:rsidP="0000458D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PD-1</w:t>
            </w:r>
          </w:p>
          <w:p w14:paraId="751E22E8" w14:textId="3900A745" w:rsidR="00B263B1" w:rsidRPr="00496C91" w:rsidRDefault="00B263B1" w:rsidP="0000458D">
            <w:pPr>
              <w:spacing w:after="0" w:line="240" w:lineRule="auto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TIM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571E" w14:textId="77777777" w:rsidR="00B263B1" w:rsidRPr="00496C91" w:rsidRDefault="0000458D" w:rsidP="00B263B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PE-Vio ® 770</w:t>
            </w:r>
          </w:p>
          <w:p w14:paraId="202E1438" w14:textId="009AC750" w:rsidR="00B263B1" w:rsidRPr="00496C91" w:rsidRDefault="00B263B1" w:rsidP="00B263B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496C91">
              <w:rPr>
                <w:rFonts w:ascii="Arial" w:hAnsi="Arial" w:cs="Arial"/>
              </w:rPr>
              <w:t>VioBright®</w:t>
            </w:r>
            <w:r w:rsidR="00BE48DF" w:rsidRPr="00496C91">
              <w:rPr>
                <w:rFonts w:ascii="Arial" w:hAnsi="Arial" w:cs="Arial"/>
              </w:rPr>
              <w:t>FITC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0FA1" w14:textId="77777777" w:rsidR="0000458D" w:rsidRPr="00496C91" w:rsidRDefault="0000458D" w:rsidP="0000458D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752076</w:t>
            </w:r>
          </w:p>
          <w:p w14:paraId="22CA7E97" w14:textId="40B15854" w:rsidR="00B263B1" w:rsidRPr="00496C91" w:rsidRDefault="00B263B1" w:rsidP="00B263B1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AB_2654183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1CF4" w14:textId="77777777" w:rsidR="0000458D" w:rsidRPr="00496C91" w:rsidRDefault="0000458D" w:rsidP="002E512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496C91">
              <w:rPr>
                <w:rFonts w:ascii="Arial" w:hAnsi="Arial" w:cs="Arial"/>
                <w:lang w:val="en-US"/>
              </w:rPr>
              <w:t>Miltenyi</w:t>
            </w:r>
            <w:proofErr w:type="spellEnd"/>
            <w:r w:rsidRPr="00496C91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496C91">
              <w:rPr>
                <w:rFonts w:ascii="Arial" w:hAnsi="Arial" w:cs="Arial"/>
                <w:lang w:val="en-US"/>
              </w:rPr>
              <w:t>Biotec</w:t>
            </w:r>
            <w:proofErr w:type="spellEnd"/>
            <w:r w:rsidRPr="00496C91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496C91">
              <w:rPr>
                <w:rFonts w:ascii="Arial" w:hAnsi="Arial" w:cs="Arial"/>
                <w:lang w:val="en-US"/>
              </w:rPr>
              <w:t>Bergisch</w:t>
            </w:r>
            <w:proofErr w:type="spellEnd"/>
            <w:r w:rsidRPr="00496C91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496C91">
              <w:rPr>
                <w:rFonts w:ascii="Arial" w:hAnsi="Arial" w:cs="Arial"/>
                <w:lang w:val="en-US"/>
              </w:rPr>
              <w:t>Gladbach</w:t>
            </w:r>
            <w:proofErr w:type="spellEnd"/>
            <w:r w:rsidRPr="00496C91">
              <w:rPr>
                <w:rFonts w:ascii="Arial" w:hAnsi="Arial" w:cs="Arial"/>
                <w:lang w:val="en-US"/>
              </w:rPr>
              <w:t xml:space="preserve">, </w:t>
            </w:r>
            <w:r w:rsidR="002E512A" w:rsidRPr="00496C91">
              <w:rPr>
                <w:rFonts w:ascii="Arial" w:hAnsi="Arial" w:cs="Arial"/>
                <w:lang w:val="en-US"/>
              </w:rPr>
              <w:t>D</w:t>
            </w:r>
          </w:p>
        </w:tc>
      </w:tr>
      <w:tr w:rsidR="00B263B1" w:rsidRPr="00496C91" w14:paraId="3E48EFF4" w14:textId="77777777" w:rsidTr="00B263B1">
        <w:trPr>
          <w:trHeight w:val="2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8B960" w14:textId="77777777" w:rsidR="00B263B1" w:rsidRPr="00496C91" w:rsidRDefault="00B263B1" w:rsidP="00B263B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02AE907A" w14:textId="77777777" w:rsidR="00B263B1" w:rsidRPr="00496C91" w:rsidRDefault="00B263B1" w:rsidP="00B263B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1C4474CA" w14:textId="4D4C498D" w:rsidR="00B263B1" w:rsidRPr="00496C91" w:rsidRDefault="00B263B1" w:rsidP="00B263B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1E5C" w14:textId="6453163E" w:rsidR="00B263B1" w:rsidRPr="00496C91" w:rsidRDefault="00B263B1" w:rsidP="00B263B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7302" w14:textId="580B5817" w:rsidR="00B263B1" w:rsidRPr="00496C91" w:rsidRDefault="00B263B1" w:rsidP="00B263B1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E76D" w14:textId="1D6FC7DC" w:rsidR="00B263B1" w:rsidRPr="00496C91" w:rsidRDefault="00B263B1" w:rsidP="00B263B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63B1" w:rsidRPr="00496C91" w14:paraId="44157EBE" w14:textId="77777777" w:rsidTr="00B263B1">
        <w:trPr>
          <w:jc w:val="center"/>
        </w:trPr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A35B1" w14:textId="77777777" w:rsidR="00B263B1" w:rsidRPr="00496C91" w:rsidRDefault="00B263B1" w:rsidP="00B263B1">
            <w:pPr>
              <w:spacing w:after="0" w:line="240" w:lineRule="auto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A76CE" w14:textId="77777777" w:rsidR="00B263B1" w:rsidRPr="00496C91" w:rsidRDefault="00B263B1" w:rsidP="00B263B1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C9CD1" w14:textId="77777777" w:rsidR="00B263B1" w:rsidRPr="00496C91" w:rsidRDefault="00B263B1" w:rsidP="00B263B1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8F1EA" w14:textId="77777777" w:rsidR="00B263B1" w:rsidRPr="00496C91" w:rsidRDefault="00B263B1" w:rsidP="00B263B1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D036D0" w:rsidRPr="00496C91" w14:paraId="42387403" w14:textId="77777777" w:rsidTr="00B263B1">
        <w:trPr>
          <w:jc w:val="center"/>
        </w:trPr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C4930" w14:textId="12FEB3C2" w:rsidR="00B263B1" w:rsidRPr="00496C91" w:rsidRDefault="002B2491" w:rsidP="00B263B1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96C91">
              <w:rPr>
                <w:rFonts w:ascii="Arial" w:hAnsi="Arial" w:cs="Arial"/>
                <w:b/>
                <w:bCs/>
                <w:lang w:val="en-US"/>
              </w:rPr>
              <w:t>Reagent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09BBD" w14:textId="77777777" w:rsidR="00B263B1" w:rsidRPr="00496C91" w:rsidRDefault="00B263B1" w:rsidP="00B263B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496C91">
              <w:rPr>
                <w:rFonts w:ascii="Arial" w:eastAsia="Calibri" w:hAnsi="Arial" w:cs="Arial"/>
                <w:b/>
                <w:bCs/>
                <w:lang w:val="en-US"/>
              </w:rPr>
              <w:t>Format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391AE" w14:textId="77777777" w:rsidR="00B263B1" w:rsidRPr="00496C91" w:rsidRDefault="00B263B1" w:rsidP="00B263B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496C91">
              <w:rPr>
                <w:rFonts w:ascii="Arial" w:eastAsia="Calibri" w:hAnsi="Arial" w:cs="Arial"/>
                <w:b/>
                <w:bCs/>
                <w:lang w:val="en-US"/>
              </w:rPr>
              <w:t>Research Resource Identifier (RRID)</w:t>
            </w:r>
          </w:p>
        </w:tc>
        <w:tc>
          <w:tcPr>
            <w:tcW w:w="2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888E4" w14:textId="77777777" w:rsidR="00B263B1" w:rsidRPr="00496C91" w:rsidRDefault="00B263B1" w:rsidP="00B263B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496C91">
              <w:rPr>
                <w:rFonts w:ascii="Arial" w:eastAsia="Calibri" w:hAnsi="Arial" w:cs="Arial"/>
                <w:b/>
                <w:bCs/>
                <w:lang w:val="en-US"/>
              </w:rPr>
              <w:t>Source</w:t>
            </w:r>
          </w:p>
        </w:tc>
      </w:tr>
      <w:tr w:rsidR="00D036D0" w:rsidRPr="00496C91" w14:paraId="19C5C026" w14:textId="77777777" w:rsidTr="00D036D0">
        <w:trPr>
          <w:trHeight w:val="1089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611F" w14:textId="18806D29" w:rsidR="00B263B1" w:rsidRPr="00496C91" w:rsidRDefault="00B263B1" w:rsidP="00B263B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Live/Dead™ Fixable Far Red Dead Cell kit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0C0B" w14:textId="77777777" w:rsidR="00BE48DF" w:rsidRPr="00496C91" w:rsidRDefault="00BE48DF" w:rsidP="00D036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DE5A76C" w14:textId="5BD7038D" w:rsidR="00B263B1" w:rsidRPr="00496C91" w:rsidRDefault="00B263B1" w:rsidP="00D036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96C91">
              <w:rPr>
                <w:rFonts w:ascii="Arial" w:hAnsi="Arial" w:cs="Arial"/>
              </w:rPr>
              <w:t>APC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7D69" w14:textId="6A807089" w:rsidR="00BE48DF" w:rsidRPr="00496C91" w:rsidRDefault="00BE48DF" w:rsidP="00D036D0">
            <w:pPr>
              <w:spacing w:before="240" w:after="0" w:line="24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7145A4E3" w14:textId="4C60A7EB" w:rsidR="00BE48DF" w:rsidRPr="00496C91" w:rsidRDefault="00724464" w:rsidP="00724464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-</w:t>
            </w:r>
          </w:p>
          <w:p w14:paraId="0E54A6D0" w14:textId="5C6A337A" w:rsidR="00D036D0" w:rsidRPr="00496C91" w:rsidRDefault="00D036D0" w:rsidP="00D036D0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1A62" w14:textId="77777777" w:rsidR="00D036D0" w:rsidRPr="00496C91" w:rsidRDefault="00D036D0" w:rsidP="00BE48DF">
            <w:pPr>
              <w:spacing w:after="0" w:line="240" w:lineRule="auto"/>
              <w:rPr>
                <w:rFonts w:ascii="Arial" w:eastAsia="MS PGothic" w:hAnsi="Arial" w:cs="Arial"/>
                <w:kern w:val="24"/>
                <w:sz w:val="16"/>
                <w:szCs w:val="16"/>
                <w:lang w:val="en-US"/>
              </w:rPr>
            </w:pPr>
          </w:p>
          <w:p w14:paraId="60904577" w14:textId="09214169" w:rsidR="00BE48DF" w:rsidRPr="00496C91" w:rsidRDefault="00B263B1" w:rsidP="00BE48DF">
            <w:pPr>
              <w:spacing w:after="0" w:line="240" w:lineRule="auto"/>
              <w:rPr>
                <w:rFonts w:ascii="Arial" w:eastAsia="MS PGothic" w:hAnsi="Arial" w:cs="Arial"/>
                <w:kern w:val="24"/>
                <w:lang w:val="en-US"/>
              </w:rPr>
            </w:pPr>
            <w:proofErr w:type="spellStart"/>
            <w:r w:rsidRPr="00496C91">
              <w:rPr>
                <w:rFonts w:ascii="Arial" w:eastAsia="MS PGothic" w:hAnsi="Arial" w:cs="Arial"/>
                <w:kern w:val="24"/>
                <w:lang w:val="en-US"/>
              </w:rPr>
              <w:t>Thermo</w:t>
            </w:r>
            <w:proofErr w:type="spellEnd"/>
            <w:r w:rsidRPr="00496C91">
              <w:rPr>
                <w:rFonts w:ascii="Arial" w:eastAsia="MS PGothic" w:hAnsi="Arial" w:cs="Arial"/>
                <w:kern w:val="24"/>
                <w:lang w:val="en-US"/>
              </w:rPr>
              <w:t xml:space="preserve"> Fisher Scientific, Waltham, MA, USA</w:t>
            </w:r>
          </w:p>
        </w:tc>
      </w:tr>
      <w:tr w:rsidR="00D036D0" w:rsidRPr="00496C91" w14:paraId="73E4F5CE" w14:textId="77777777" w:rsidTr="00723773">
        <w:trPr>
          <w:trHeight w:val="50"/>
          <w:jc w:val="center"/>
        </w:trPr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7AB43" w14:textId="77777777" w:rsidR="00D036D0" w:rsidRPr="00496C91" w:rsidRDefault="00D036D0" w:rsidP="00B263B1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  <w:p w14:paraId="7FB1F568" w14:textId="77777777" w:rsidR="00723773" w:rsidRPr="00496C91" w:rsidRDefault="00723773" w:rsidP="00B263B1">
            <w:pPr>
              <w:spacing w:after="0" w:line="240" w:lineRule="auto"/>
              <w:rPr>
                <w:rFonts w:ascii="Arial" w:eastAsia="Calibri" w:hAnsi="Arial" w:cs="Arial"/>
                <w:sz w:val="28"/>
                <w:szCs w:val="28"/>
                <w:lang w:val="en-US"/>
              </w:rPr>
            </w:pPr>
          </w:p>
          <w:p w14:paraId="682FD125" w14:textId="35725EF7" w:rsidR="00D036D0" w:rsidRPr="00496C91" w:rsidRDefault="00D036D0" w:rsidP="00B263B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eastAsia="Calibri" w:hAnsi="Arial" w:cs="Arial"/>
                <w:lang w:val="en-US"/>
              </w:rPr>
              <w:t>7AAD</w:t>
            </w:r>
            <w:r w:rsidRPr="00496C91">
              <w:rPr>
                <w:rFonts w:ascii="Arial" w:eastAsia="Calibri" w:hAnsi="Arial" w:cs="Arial"/>
                <w:lang w:val="en-US"/>
              </w:rPr>
              <w:tab/>
            </w:r>
            <w:r w:rsidRPr="00496C91">
              <w:rPr>
                <w:rFonts w:ascii="Arial" w:eastAsia="Calibri" w:hAnsi="Arial" w:cs="Arial"/>
                <w:lang w:val="en-US"/>
              </w:rPr>
              <w:tab/>
              <w:t xml:space="preserve">           </w:t>
            </w:r>
            <w:r w:rsidRPr="00496C91">
              <w:rPr>
                <w:rFonts w:ascii="Arial" w:hAnsi="Arial" w:cs="Arial"/>
                <w:lang w:val="en-US"/>
              </w:rPr>
              <w:tab/>
              <w:t xml:space="preserve">       </w:t>
            </w:r>
            <w:r w:rsidRPr="00496C91">
              <w:rPr>
                <w:rFonts w:ascii="Arial" w:eastAsia="MS PGothic" w:hAnsi="Arial" w:cs="Arial"/>
                <w:kern w:val="24"/>
                <w:lang w:val="en-US"/>
              </w:rPr>
              <w:tab/>
              <w:t xml:space="preserve">         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0BE0B" w14:textId="77777777" w:rsidR="00D036D0" w:rsidRPr="00496C91" w:rsidRDefault="00D036D0" w:rsidP="0072377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496C91">
              <w:rPr>
                <w:rFonts w:ascii="Arial" w:hAnsi="Arial" w:cs="Arial"/>
                <w:lang w:val="en-US"/>
              </w:rPr>
              <w:t>PerCP</w:t>
            </w:r>
            <w:proofErr w:type="spellEnd"/>
          </w:p>
          <w:p w14:paraId="0D7757C1" w14:textId="39FDE6EC" w:rsidR="00723773" w:rsidRPr="00496C91" w:rsidRDefault="00723773" w:rsidP="00D036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A978C" w14:textId="6894B192" w:rsidR="00723773" w:rsidRPr="00496C91" w:rsidRDefault="00D036D0" w:rsidP="00723773">
            <w:pPr>
              <w:spacing w:before="240" w:after="0" w:line="240" w:lineRule="auto"/>
              <w:rPr>
                <w:rFonts w:ascii="Arial" w:eastAsia="MS PGothic" w:hAnsi="Arial" w:cs="Arial"/>
                <w:kern w:val="24"/>
                <w:lang w:val="en-US"/>
              </w:rPr>
            </w:pPr>
            <w:r w:rsidRPr="00496C91">
              <w:rPr>
                <w:rFonts w:ascii="Arial" w:eastAsia="MS PGothic" w:hAnsi="Arial" w:cs="Arial"/>
                <w:kern w:val="24"/>
                <w:lang w:val="en-US"/>
              </w:rPr>
              <w:t>AB_2869266</w:t>
            </w:r>
          </w:p>
          <w:p w14:paraId="366E3C63" w14:textId="37D7871C" w:rsidR="00723773" w:rsidRPr="00496C91" w:rsidRDefault="00723773" w:rsidP="00723773">
            <w:pPr>
              <w:spacing w:before="240" w:after="0" w:line="24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5EC711" w14:textId="77777777" w:rsidR="00723773" w:rsidRPr="00496C91" w:rsidRDefault="00723773" w:rsidP="00BE48DF">
            <w:pPr>
              <w:spacing w:after="0" w:line="240" w:lineRule="auto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5D655C3A" w14:textId="2434243C" w:rsidR="00D036D0" w:rsidRDefault="00D036D0" w:rsidP="00BE48D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96C91">
              <w:rPr>
                <w:rFonts w:ascii="Arial" w:hAnsi="Arial" w:cs="Arial"/>
                <w:lang w:val="en-US"/>
              </w:rPr>
              <w:t>BD Biosciences, Franklin Lakes, NJ, USA</w:t>
            </w:r>
          </w:p>
          <w:p w14:paraId="726A7587" w14:textId="77777777" w:rsidR="00723773" w:rsidRDefault="00723773" w:rsidP="00BE48DF">
            <w:pPr>
              <w:spacing w:after="0" w:line="240" w:lineRule="auto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</w:p>
          <w:p w14:paraId="3E0F816D" w14:textId="148FF9AF" w:rsidR="00723773" w:rsidRPr="00D036D0" w:rsidRDefault="00723773" w:rsidP="00BE48DF">
            <w:pPr>
              <w:spacing w:after="0" w:line="240" w:lineRule="auto"/>
              <w:rPr>
                <w:rFonts w:ascii="Arial" w:eastAsia="MS PGothic" w:hAnsi="Arial" w:cs="Arial"/>
                <w:kern w:val="24"/>
                <w:sz w:val="16"/>
                <w:szCs w:val="16"/>
                <w:lang w:val="en-US"/>
              </w:rPr>
            </w:pPr>
          </w:p>
        </w:tc>
      </w:tr>
    </w:tbl>
    <w:p w14:paraId="6407C4EF" w14:textId="4F5915D5" w:rsidR="00D036D0" w:rsidRDefault="00D036D0" w:rsidP="00D036D0">
      <w:pPr>
        <w:spacing w:after="0" w:line="240" w:lineRule="auto"/>
        <w:rPr>
          <w:rFonts w:ascii="Arial" w:eastAsia="Calibri" w:hAnsi="Arial" w:cs="Arial"/>
          <w:sz w:val="10"/>
          <w:szCs w:val="10"/>
          <w:lang w:val="en-US"/>
        </w:rPr>
      </w:pPr>
    </w:p>
    <w:p w14:paraId="6D5FE931" w14:textId="191AED0D" w:rsidR="00F9287D" w:rsidRPr="00DE0821" w:rsidRDefault="00F9287D" w:rsidP="002C7D09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sectPr w:rsidR="00F9287D" w:rsidRPr="00DE0821" w:rsidSect="00644202">
      <w:pgSz w:w="11906" w:h="16838"/>
      <w:pgMar w:top="1138" w:right="1138" w:bottom="1138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9BE6E" w14:textId="77777777" w:rsidR="00A70C61" w:rsidRDefault="00A70C61" w:rsidP="00DE6F9F">
      <w:pPr>
        <w:spacing w:after="0" w:line="240" w:lineRule="auto"/>
      </w:pPr>
      <w:r>
        <w:separator/>
      </w:r>
    </w:p>
  </w:endnote>
  <w:endnote w:type="continuationSeparator" w:id="0">
    <w:p w14:paraId="7E00B0D3" w14:textId="77777777" w:rsidR="00A70C61" w:rsidRDefault="00A70C61" w:rsidP="00DE6F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4C131" w14:textId="77777777" w:rsidR="00A70C61" w:rsidRDefault="00A70C61" w:rsidP="00DE6F9F">
      <w:pPr>
        <w:spacing w:after="0" w:line="240" w:lineRule="auto"/>
      </w:pPr>
      <w:r>
        <w:separator/>
      </w:r>
    </w:p>
  </w:footnote>
  <w:footnote w:type="continuationSeparator" w:id="0">
    <w:p w14:paraId="2B1D5391" w14:textId="77777777" w:rsidR="00A70C61" w:rsidRDefault="00A70C61" w:rsidP="00DE6F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70D56"/>
    <w:multiLevelType w:val="hybridMultilevel"/>
    <w:tmpl w:val="B4A0D910"/>
    <w:lvl w:ilvl="0" w:tplc="13AAA0D8">
      <w:start w:val="1"/>
      <w:numFmt w:val="bullet"/>
      <w:lvlText w:val="−"/>
      <w:lvlJc w:val="left"/>
      <w:pPr>
        <w:ind w:left="72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751F2F"/>
    <w:multiLevelType w:val="hybridMultilevel"/>
    <w:tmpl w:val="1A1CF892"/>
    <w:lvl w:ilvl="0" w:tplc="73227A5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A526D4"/>
    <w:multiLevelType w:val="hybridMultilevel"/>
    <w:tmpl w:val="59244848"/>
    <w:lvl w:ilvl="0" w:tplc="9C142BB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182500">
    <w:abstractNumId w:val="1"/>
  </w:num>
  <w:num w:numId="2" w16cid:durableId="643585888">
    <w:abstractNumId w:val="0"/>
  </w:num>
  <w:num w:numId="3" w16cid:durableId="1765812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01E82"/>
    <w:rsid w:val="0000458D"/>
    <w:rsid w:val="000051AB"/>
    <w:rsid w:val="000204E4"/>
    <w:rsid w:val="00053AF2"/>
    <w:rsid w:val="000551F3"/>
    <w:rsid w:val="000B76D3"/>
    <w:rsid w:val="000C6820"/>
    <w:rsid w:val="000C6C9E"/>
    <w:rsid w:val="000E0AF9"/>
    <w:rsid w:val="00101E82"/>
    <w:rsid w:val="00123C63"/>
    <w:rsid w:val="00132975"/>
    <w:rsid w:val="00141B31"/>
    <w:rsid w:val="0017049D"/>
    <w:rsid w:val="001862EF"/>
    <w:rsid w:val="001B4254"/>
    <w:rsid w:val="001D6263"/>
    <w:rsid w:val="001D768A"/>
    <w:rsid w:val="001E7D35"/>
    <w:rsid w:val="001F46C7"/>
    <w:rsid w:val="00205C9A"/>
    <w:rsid w:val="00234DB3"/>
    <w:rsid w:val="002813C4"/>
    <w:rsid w:val="00285929"/>
    <w:rsid w:val="002936A8"/>
    <w:rsid w:val="00293F34"/>
    <w:rsid w:val="002B2491"/>
    <w:rsid w:val="002C72F1"/>
    <w:rsid w:val="002C7D09"/>
    <w:rsid w:val="002D7D3A"/>
    <w:rsid w:val="002E512A"/>
    <w:rsid w:val="002F232B"/>
    <w:rsid w:val="003019BE"/>
    <w:rsid w:val="00323112"/>
    <w:rsid w:val="003278FA"/>
    <w:rsid w:val="003573F5"/>
    <w:rsid w:val="0036526E"/>
    <w:rsid w:val="00365339"/>
    <w:rsid w:val="00387F76"/>
    <w:rsid w:val="003B67DC"/>
    <w:rsid w:val="003C40C7"/>
    <w:rsid w:val="003D6301"/>
    <w:rsid w:val="00401A5B"/>
    <w:rsid w:val="0041768D"/>
    <w:rsid w:val="004463E6"/>
    <w:rsid w:val="00447157"/>
    <w:rsid w:val="00450C21"/>
    <w:rsid w:val="00462A3F"/>
    <w:rsid w:val="00462CAF"/>
    <w:rsid w:val="004634F4"/>
    <w:rsid w:val="004646F9"/>
    <w:rsid w:val="00471542"/>
    <w:rsid w:val="00494293"/>
    <w:rsid w:val="0049531E"/>
    <w:rsid w:val="00496C91"/>
    <w:rsid w:val="004B4447"/>
    <w:rsid w:val="004D3212"/>
    <w:rsid w:val="004E3C14"/>
    <w:rsid w:val="004F2761"/>
    <w:rsid w:val="0050135F"/>
    <w:rsid w:val="0050731B"/>
    <w:rsid w:val="00531AE3"/>
    <w:rsid w:val="0055401B"/>
    <w:rsid w:val="00557871"/>
    <w:rsid w:val="00571205"/>
    <w:rsid w:val="005871EC"/>
    <w:rsid w:val="0059630A"/>
    <w:rsid w:val="005B5A94"/>
    <w:rsid w:val="005F08E6"/>
    <w:rsid w:val="006013F3"/>
    <w:rsid w:val="00605AF8"/>
    <w:rsid w:val="00631EFF"/>
    <w:rsid w:val="00633810"/>
    <w:rsid w:val="006347CC"/>
    <w:rsid w:val="00634B9F"/>
    <w:rsid w:val="00644202"/>
    <w:rsid w:val="0064628D"/>
    <w:rsid w:val="006555FD"/>
    <w:rsid w:val="00663DA3"/>
    <w:rsid w:val="006864C6"/>
    <w:rsid w:val="00687254"/>
    <w:rsid w:val="00690E19"/>
    <w:rsid w:val="006B4E7C"/>
    <w:rsid w:val="006C0971"/>
    <w:rsid w:val="006E55F7"/>
    <w:rsid w:val="006E7F71"/>
    <w:rsid w:val="006F1B66"/>
    <w:rsid w:val="00723773"/>
    <w:rsid w:val="00724464"/>
    <w:rsid w:val="00734A6C"/>
    <w:rsid w:val="00747A41"/>
    <w:rsid w:val="00751827"/>
    <w:rsid w:val="0076739C"/>
    <w:rsid w:val="007C1A6B"/>
    <w:rsid w:val="007E6C41"/>
    <w:rsid w:val="007F5635"/>
    <w:rsid w:val="0080661B"/>
    <w:rsid w:val="00816EB2"/>
    <w:rsid w:val="00856EDE"/>
    <w:rsid w:val="00860C9D"/>
    <w:rsid w:val="00871527"/>
    <w:rsid w:val="008939CB"/>
    <w:rsid w:val="008C59C9"/>
    <w:rsid w:val="008F3074"/>
    <w:rsid w:val="008F65D0"/>
    <w:rsid w:val="00904998"/>
    <w:rsid w:val="009075F5"/>
    <w:rsid w:val="00933FFF"/>
    <w:rsid w:val="00965CFA"/>
    <w:rsid w:val="00977561"/>
    <w:rsid w:val="0098328F"/>
    <w:rsid w:val="00991142"/>
    <w:rsid w:val="009A58D3"/>
    <w:rsid w:val="009B2753"/>
    <w:rsid w:val="009E74A8"/>
    <w:rsid w:val="00A70C61"/>
    <w:rsid w:val="00A77EB9"/>
    <w:rsid w:val="00B05362"/>
    <w:rsid w:val="00B2345A"/>
    <w:rsid w:val="00B263B1"/>
    <w:rsid w:val="00B46DD9"/>
    <w:rsid w:val="00B76959"/>
    <w:rsid w:val="00B83480"/>
    <w:rsid w:val="00BB7F3C"/>
    <w:rsid w:val="00BC6B7D"/>
    <w:rsid w:val="00BE48DF"/>
    <w:rsid w:val="00C002C7"/>
    <w:rsid w:val="00C03700"/>
    <w:rsid w:val="00C35E69"/>
    <w:rsid w:val="00C426AF"/>
    <w:rsid w:val="00C4733C"/>
    <w:rsid w:val="00C554B1"/>
    <w:rsid w:val="00C85074"/>
    <w:rsid w:val="00C93E25"/>
    <w:rsid w:val="00CB087B"/>
    <w:rsid w:val="00CC2205"/>
    <w:rsid w:val="00CC59D0"/>
    <w:rsid w:val="00CE046D"/>
    <w:rsid w:val="00CE76D9"/>
    <w:rsid w:val="00D02D94"/>
    <w:rsid w:val="00D036D0"/>
    <w:rsid w:val="00D11D2F"/>
    <w:rsid w:val="00D27D82"/>
    <w:rsid w:val="00D30AF0"/>
    <w:rsid w:val="00D32811"/>
    <w:rsid w:val="00D37804"/>
    <w:rsid w:val="00D451F3"/>
    <w:rsid w:val="00DB1B2F"/>
    <w:rsid w:val="00DB45C9"/>
    <w:rsid w:val="00DD7637"/>
    <w:rsid w:val="00DE6F9F"/>
    <w:rsid w:val="00DE7891"/>
    <w:rsid w:val="00E1646D"/>
    <w:rsid w:val="00E73627"/>
    <w:rsid w:val="00E75833"/>
    <w:rsid w:val="00E75B86"/>
    <w:rsid w:val="00E80434"/>
    <w:rsid w:val="00EB2FC8"/>
    <w:rsid w:val="00ED0618"/>
    <w:rsid w:val="00EE48AB"/>
    <w:rsid w:val="00F01297"/>
    <w:rsid w:val="00F0350C"/>
    <w:rsid w:val="00F07FEA"/>
    <w:rsid w:val="00F21DA9"/>
    <w:rsid w:val="00F34165"/>
    <w:rsid w:val="00F46F9B"/>
    <w:rsid w:val="00F502BC"/>
    <w:rsid w:val="00F53170"/>
    <w:rsid w:val="00F733C3"/>
    <w:rsid w:val="00F751CC"/>
    <w:rsid w:val="00F826BB"/>
    <w:rsid w:val="00F9165F"/>
    <w:rsid w:val="00F9287D"/>
    <w:rsid w:val="00F962EA"/>
    <w:rsid w:val="00FA0F86"/>
    <w:rsid w:val="00FA429C"/>
    <w:rsid w:val="00FA4E72"/>
    <w:rsid w:val="00FC0CE1"/>
    <w:rsid w:val="00FD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C7E39"/>
  <w15:docId w15:val="{7B6A165F-9807-4C16-A68A-5C3BF2DAF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63B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57871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55401B"/>
    <w:pPr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DE6F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E6F9F"/>
  </w:style>
  <w:style w:type="paragraph" w:styleId="Pidipagina">
    <w:name w:val="footer"/>
    <w:basedOn w:val="Normale"/>
    <w:link w:val="PidipaginaCarattere"/>
    <w:uiPriority w:val="99"/>
    <w:unhideWhenUsed/>
    <w:rsid w:val="00DE6F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E6F9F"/>
  </w:style>
  <w:style w:type="character" w:styleId="Rimandocommento">
    <w:name w:val="annotation reference"/>
    <w:basedOn w:val="Carpredefinitoparagrafo"/>
    <w:uiPriority w:val="99"/>
    <w:semiHidden/>
    <w:unhideWhenUsed/>
    <w:rsid w:val="003573F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573F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573F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573F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573F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73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73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m Di Carlo</dc:creator>
  <cp:keywords/>
  <dc:description/>
  <cp:lastModifiedBy>Mauro Di Ianni</cp:lastModifiedBy>
  <cp:revision>15</cp:revision>
  <dcterms:created xsi:type="dcterms:W3CDTF">2022-08-10T08:39:00Z</dcterms:created>
  <dcterms:modified xsi:type="dcterms:W3CDTF">2023-01-17T10:05:00Z</dcterms:modified>
</cp:coreProperties>
</file>